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CC709" w14:textId="346966E3" w:rsidR="00EA584E" w:rsidRDefault="00F20076" w:rsidP="00EA584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Supplementary </w:t>
      </w:r>
      <w:r w:rsidR="00EA584E" w:rsidRPr="00E3505D">
        <w:rPr>
          <w:rFonts w:ascii="Calibri" w:hAnsi="Calibri" w:cs="Calibri"/>
          <w:b/>
          <w:sz w:val="20"/>
          <w:szCs w:val="20"/>
        </w:rPr>
        <w:t>Table 1</w:t>
      </w:r>
      <w:r w:rsidR="00EA584E" w:rsidRPr="00E3505D">
        <w:rPr>
          <w:rFonts w:ascii="Calibri" w:hAnsi="Calibri" w:cs="Calibri"/>
          <w:sz w:val="20"/>
          <w:szCs w:val="20"/>
        </w:rPr>
        <w:t xml:space="preserve"> </w:t>
      </w:r>
      <w:r w:rsidR="00320313" w:rsidRPr="00320313">
        <w:rPr>
          <w:rFonts w:ascii="Calibri" w:hAnsi="Calibri" w:cs="Calibri"/>
          <w:b/>
          <w:bCs/>
          <w:sz w:val="20"/>
          <w:szCs w:val="20"/>
        </w:rPr>
        <w:t>C</w:t>
      </w:r>
      <w:r w:rsidR="00EA584E" w:rsidRPr="00320313">
        <w:rPr>
          <w:rFonts w:ascii="Calibri" w:hAnsi="Calibri" w:cs="Calibri"/>
          <w:b/>
          <w:bCs/>
          <w:sz w:val="20"/>
          <w:szCs w:val="20"/>
        </w:rPr>
        <w:t xml:space="preserve">haracteristics </w:t>
      </w:r>
      <w:r w:rsidR="00C14541" w:rsidRPr="00320313">
        <w:rPr>
          <w:rFonts w:ascii="Calibri" w:hAnsi="Calibri" w:cs="Calibri"/>
          <w:b/>
          <w:bCs/>
          <w:sz w:val="20"/>
          <w:szCs w:val="20"/>
        </w:rPr>
        <w:t xml:space="preserve">associated with screening examinations </w:t>
      </w:r>
      <w:r w:rsidR="00345E6B" w:rsidRPr="00320313">
        <w:rPr>
          <w:rFonts w:ascii="Calibri" w:hAnsi="Calibri" w:cs="Calibri"/>
          <w:b/>
          <w:bCs/>
          <w:sz w:val="20"/>
          <w:szCs w:val="20"/>
        </w:rPr>
        <w:t xml:space="preserve">in non-standard image </w:t>
      </w:r>
      <w:proofErr w:type="gramStart"/>
      <w:r w:rsidR="00345E6B" w:rsidRPr="00320313">
        <w:rPr>
          <w:rFonts w:ascii="Calibri" w:hAnsi="Calibri" w:cs="Calibri"/>
          <w:b/>
          <w:bCs/>
          <w:sz w:val="20"/>
          <w:szCs w:val="20"/>
        </w:rPr>
        <w:t>sets</w:t>
      </w:r>
      <w:proofErr w:type="gramEnd"/>
      <w:r w:rsidR="002045AE">
        <w:rPr>
          <w:rFonts w:ascii="Calibri" w:hAnsi="Calibri" w:cs="Calibri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36"/>
        <w:gridCol w:w="1081"/>
        <w:gridCol w:w="1308"/>
      </w:tblGrid>
      <w:tr w:rsidR="00EA584E" w:rsidRPr="00DB2608" w14:paraId="0EE3C49E" w14:textId="77777777" w:rsidTr="00A2077F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2C64C9" w14:textId="77777777" w:rsidR="00EA584E" w:rsidRPr="00DB2608" w:rsidRDefault="00EA584E" w:rsidP="0020530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23358E" w14:textId="77777777" w:rsidR="00EA584E" w:rsidRPr="00DB2608" w:rsidRDefault="00EA584E" w:rsidP="00EA584E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CA6DD1" w14:textId="77777777" w:rsidR="00EA584E" w:rsidRPr="00DB2608" w:rsidRDefault="00EA584E" w:rsidP="00EA584E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Percent %</w:t>
            </w:r>
          </w:p>
        </w:tc>
      </w:tr>
      <w:tr w:rsidR="00EA584E" w:rsidRPr="00DB2608" w14:paraId="12D1140C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DEAFB" w14:textId="5638AE0D" w:rsidR="00EA584E" w:rsidRPr="00DB2608" w:rsidRDefault="00A24C18" w:rsidP="00EA584E">
            <w:pPr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 xml:space="preserve">All </w:t>
            </w:r>
            <w:r w:rsidR="00345E6B">
              <w:rPr>
                <w:rFonts w:cstheme="minorHAnsi"/>
                <w:b/>
                <w:sz w:val="20"/>
                <w:szCs w:val="20"/>
              </w:rPr>
              <w:t>non-</w:t>
            </w:r>
            <w:r w:rsidR="00D152E0" w:rsidRPr="00DB2608">
              <w:rPr>
                <w:rFonts w:cstheme="minorHAnsi"/>
                <w:b/>
                <w:sz w:val="20"/>
                <w:szCs w:val="20"/>
              </w:rPr>
              <w:t xml:space="preserve">standard </w:t>
            </w:r>
            <w:r w:rsidR="00483BDF" w:rsidRPr="00DB2608">
              <w:rPr>
                <w:rFonts w:cstheme="minorHAnsi"/>
                <w:b/>
                <w:sz w:val="20"/>
                <w:szCs w:val="20"/>
              </w:rPr>
              <w:t>screening e</w:t>
            </w:r>
            <w:r w:rsidR="00EA0DA4">
              <w:rPr>
                <w:rFonts w:cstheme="minorHAnsi"/>
                <w:b/>
                <w:sz w:val="20"/>
                <w:szCs w:val="20"/>
              </w:rPr>
              <w:t xml:space="preserve">xaminations </w:t>
            </w:r>
            <w:r w:rsidR="00985D8C" w:rsidRPr="00DB260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12020" w14:textId="33535518" w:rsidR="00A24C18" w:rsidRPr="00DB2608" w:rsidRDefault="00345E6B" w:rsidP="009F20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27D2DD" w14:textId="582BCF59" w:rsidR="00A24C18" w:rsidRPr="00DB2608" w:rsidRDefault="00A24C18" w:rsidP="009F20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E60A9" w:rsidRPr="00DB2608" w14:paraId="74E10514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B87AF" w14:textId="7996AF4A" w:rsidR="001E60A9" w:rsidRPr="00DB2608" w:rsidRDefault="001E60A9" w:rsidP="001E60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of images taken</w:t>
            </w:r>
            <w:r w:rsidRPr="00DB2608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1427" w14:textId="358936EE" w:rsidR="001E60A9" w:rsidRPr="00DB2608" w:rsidRDefault="001E60A9" w:rsidP="001E60A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ECBE6" w14:textId="2FC1B6A9" w:rsidR="001E60A9" w:rsidRPr="00DB2608" w:rsidRDefault="001E60A9" w:rsidP="001E60A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B7FA7" w:rsidRPr="00DB2608" w14:paraId="349AF157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B5B89" w14:textId="3568FC35" w:rsidR="00DB7FA7" w:rsidRPr="001E60A9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36B23" w14:textId="57CAABD6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20BC9" w14:textId="152F1766" w:rsidR="00DB7FA7" w:rsidRDefault="00DB7FA7" w:rsidP="00DB7FA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49%</w:t>
            </w:r>
          </w:p>
        </w:tc>
      </w:tr>
      <w:tr w:rsidR="00DB7FA7" w:rsidRPr="00DB2608" w14:paraId="23323944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D228D" w14:textId="482EC231" w:rsidR="00DB7FA7" w:rsidRPr="001E60A9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 w:rsidRPr="001E60A9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342C7" w14:textId="4588F9E4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C5B80B" w14:textId="30307224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68%</w:t>
            </w:r>
          </w:p>
        </w:tc>
      </w:tr>
      <w:tr w:rsidR="00DB7FA7" w:rsidRPr="00DB2608" w14:paraId="5630EA56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DDFDD" w14:textId="4884D98A" w:rsidR="00DB7FA7" w:rsidRPr="001E60A9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 w:rsidRPr="001E60A9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1CC4C" w14:textId="0C29E25F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73D22" w14:textId="4D979D61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4%</w:t>
            </w:r>
          </w:p>
        </w:tc>
      </w:tr>
      <w:tr w:rsidR="00DB7FA7" w:rsidRPr="00DB2608" w14:paraId="58F4DD4D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7B41D" w14:textId="6B4E816F" w:rsidR="00DB7FA7" w:rsidRPr="001E60A9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5B65E" w14:textId="099107D4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21B7A" w14:textId="4C7D64F5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%</w:t>
            </w:r>
          </w:p>
        </w:tc>
      </w:tr>
      <w:tr w:rsidR="00DB7FA7" w:rsidRPr="00DB2608" w14:paraId="047F7CD6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41A28" w14:textId="3DC86B99" w:rsidR="00DB7FA7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C6978" w14:textId="7B902495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86DAAA" w14:textId="0196F93A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8%</w:t>
            </w:r>
          </w:p>
        </w:tc>
      </w:tr>
      <w:tr w:rsidR="00DB7FA7" w:rsidRPr="00DB2608" w14:paraId="6C2B1F44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6BBD2" w14:textId="26960F0D" w:rsidR="00DB7FA7" w:rsidRPr="001E60A9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185E" w14:textId="63D85D77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3A705" w14:textId="17E3E0F7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%</w:t>
            </w:r>
          </w:p>
        </w:tc>
      </w:tr>
      <w:tr w:rsidR="00DB7FA7" w:rsidRPr="00DB2608" w14:paraId="2A085F17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044F7" w14:textId="1E34C708" w:rsidR="00DB7FA7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27B3F" w14:textId="1FFB94C9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EC640" w14:textId="1C3A34BB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46%</w:t>
            </w:r>
          </w:p>
        </w:tc>
      </w:tr>
      <w:tr w:rsidR="00DB7FA7" w:rsidRPr="00DB2608" w14:paraId="2EB9B33A" w14:textId="77777777" w:rsidTr="00BC07CA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5BF64" w14:textId="5AECE774" w:rsidR="00DB7FA7" w:rsidRPr="001E60A9" w:rsidRDefault="00DB7FA7" w:rsidP="00DB7FA7">
            <w:pPr>
              <w:ind w:left="144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C11C0" w14:textId="4FA21B02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81FC51" w14:textId="0005B67A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6%</w:t>
            </w:r>
          </w:p>
        </w:tc>
      </w:tr>
      <w:tr w:rsidR="00DB7FA7" w:rsidRPr="00DB2608" w14:paraId="2EBE8514" w14:textId="77777777" w:rsidTr="00A2077F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8887A" w14:textId="77777777" w:rsidR="00DB7FA7" w:rsidRPr="00DB2608" w:rsidRDefault="00DB7FA7" w:rsidP="00DB7FA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8A38F" w14:textId="77777777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78CB9" w14:textId="77777777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</w:p>
        </w:tc>
      </w:tr>
      <w:tr w:rsidR="00DB7FA7" w:rsidRPr="00DB2608" w14:paraId="272FC148" w14:textId="77777777" w:rsidTr="00A2077F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B2A22" w14:textId="69256B2E" w:rsidR="00DB7FA7" w:rsidRPr="00DB2608" w:rsidRDefault="00DB7FA7" w:rsidP="00DB7FA7">
            <w:pPr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Age at screening</w:t>
            </w:r>
            <w:r w:rsidRPr="00DB2608"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C0BCE" w14:textId="77777777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DDB32D" w14:textId="77777777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</w:p>
        </w:tc>
      </w:tr>
      <w:tr w:rsidR="00DB7FA7" w:rsidRPr="00DB2608" w14:paraId="68D24D7E" w14:textId="77777777" w:rsidTr="00A2077F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EBE01" w14:textId="29C7982B" w:rsidR="00DB7FA7" w:rsidRPr="00DB2608" w:rsidRDefault="00DB7FA7" w:rsidP="00DB7FA7">
            <w:pPr>
              <w:ind w:left="1440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&lt;45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BE157" w14:textId="051EA30C" w:rsidR="00DB7FA7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08A30" w14:textId="0361C06E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79%</w:t>
            </w:r>
          </w:p>
        </w:tc>
      </w:tr>
      <w:tr w:rsidR="00DB7FA7" w:rsidRPr="00DB2608" w14:paraId="2FA22F44" w14:textId="77777777" w:rsidTr="00A2077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AC6D5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C39C" w14:textId="5C93F92C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F08D2" w14:textId="574C1DE2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.96%</w:t>
            </w:r>
          </w:p>
        </w:tc>
      </w:tr>
      <w:tr w:rsidR="00DB7FA7" w:rsidRPr="00DB2608" w14:paraId="74AF0E22" w14:textId="77777777" w:rsidTr="00A2077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C0869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B93A4" w14:textId="41E9311B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BB8D9" w14:textId="4B455ACA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.01%</w:t>
            </w:r>
          </w:p>
        </w:tc>
      </w:tr>
      <w:tr w:rsidR="00DB7FA7" w:rsidRPr="00DB2608" w14:paraId="1A414C42" w14:textId="77777777" w:rsidTr="00A2077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E1C1E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9AF25" w14:textId="4B053CC3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D10F36" w14:textId="53564858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4.13%</w:t>
            </w:r>
          </w:p>
        </w:tc>
      </w:tr>
      <w:tr w:rsidR="00DB7FA7" w:rsidRPr="00DB2608" w14:paraId="4352A908" w14:textId="77777777" w:rsidTr="00A2077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737F2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A330D" w14:textId="130F56DF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156865" w14:textId="2B9B5B56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0.08%</w:t>
            </w:r>
          </w:p>
        </w:tc>
      </w:tr>
      <w:tr w:rsidR="00DB7FA7" w:rsidRPr="00DB2608" w14:paraId="1997E762" w14:textId="77777777" w:rsidTr="00A2077F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93C42" w14:textId="71E1BCBF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91C3" w14:textId="7815EE9F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99AE4" w14:textId="190B9A07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9.04%</w:t>
            </w:r>
          </w:p>
        </w:tc>
      </w:tr>
      <w:tr w:rsidR="00DB7FA7" w:rsidRPr="00DB2608" w14:paraId="472939A4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ABDE7" w14:textId="1ADB27A4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3FE49" w14:textId="20DCD366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F3FA3" w14:textId="1DA76C79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.98%</w:t>
            </w:r>
          </w:p>
        </w:tc>
      </w:tr>
      <w:tr w:rsidR="00DB7FA7" w:rsidRPr="00DB2608" w14:paraId="0A623FF2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657D7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                      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88AAD" w14:textId="600CF0DC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A5316" w14:textId="011B959F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1%</w:t>
            </w:r>
          </w:p>
        </w:tc>
      </w:tr>
      <w:tr w:rsidR="00DB7FA7" w:rsidRPr="00DB2608" w14:paraId="57A2A9D1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9ED06F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F0AD0" w14:textId="77777777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3EBB42" w14:textId="77777777" w:rsidR="00DB7FA7" w:rsidRDefault="00DB7FA7" w:rsidP="00DB7FA7">
            <w:pPr>
              <w:jc w:val="right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</w:p>
        </w:tc>
      </w:tr>
      <w:tr w:rsidR="00DB7FA7" w:rsidRPr="00DB2608" w14:paraId="3090E812" w14:textId="77777777" w:rsidTr="00BC07CA">
        <w:trPr>
          <w:trHeight w:val="23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BEF4B" w14:textId="48E8B789" w:rsidR="00DB7FA7" w:rsidRPr="00DB2608" w:rsidRDefault="00DB7FA7" w:rsidP="00DB7FA7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Ethnicity (of</w:t>
            </w:r>
            <w:r>
              <w:rPr>
                <w:rFonts w:cstheme="minorHAnsi"/>
                <w:b/>
                <w:sz w:val="20"/>
                <w:szCs w:val="20"/>
              </w:rPr>
              <w:t xml:space="preserve"> subject</w:t>
            </w:r>
            <w:r w:rsidRPr="00DB260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B2608">
              <w:rPr>
                <w:rFonts w:cstheme="minorHAnsi"/>
                <w:b/>
                <w:sz w:val="20"/>
                <w:szCs w:val="20"/>
              </w:rPr>
              <w:t>screened</w:t>
            </w:r>
            <w:r w:rsidRPr="00DB2608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DB2608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7FBEA" w14:textId="77777777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840F5" w14:textId="77777777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B7FA7" w:rsidRPr="00DB2608" w14:paraId="5BA6D3B5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3D820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White – British or Irish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1871" w14:textId="0B37BF01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19892" w14:textId="64822E63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3.21%</w:t>
            </w:r>
          </w:p>
        </w:tc>
      </w:tr>
      <w:tr w:rsidR="00DB7FA7" w:rsidRPr="00DB2608" w14:paraId="3E9B25E3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4A936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Asian – British Indian or Pakistani or Bangladeshi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4A04" w14:textId="31E2094D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06DA4" w14:textId="6C9930E1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.30%</w:t>
            </w:r>
          </w:p>
        </w:tc>
      </w:tr>
      <w:tr w:rsidR="00DB7FA7" w:rsidRPr="00DB2608" w14:paraId="0A87403D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9524D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Black – British or Caribbean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2FD6" w14:textId="042AB9B3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E2F2BE" w14:textId="14BFB4AF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8.73%</w:t>
            </w:r>
          </w:p>
        </w:tc>
      </w:tr>
      <w:tr w:rsidR="00DB7FA7" w:rsidRPr="00DB2608" w14:paraId="6C95F252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61C7A" w14:textId="6FBA1BB3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Black –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DCBC" w14:textId="691DCCAE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34D37" w14:textId="5E44CBD5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85%</w:t>
            </w:r>
          </w:p>
        </w:tc>
      </w:tr>
      <w:tr w:rsidR="00DB7FA7" w:rsidRPr="00DB2608" w14:paraId="0CC9039D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4F060" w14:textId="1149C5E1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Mixed White and Black, </w:t>
            </w:r>
            <w:proofErr w:type="gramStart"/>
            <w:r w:rsidRPr="00DB2608">
              <w:rPr>
                <w:rFonts w:cstheme="minorHAnsi"/>
                <w:sz w:val="20"/>
                <w:szCs w:val="20"/>
              </w:rPr>
              <w:t>White</w:t>
            </w:r>
            <w:proofErr w:type="gramEnd"/>
            <w:r w:rsidRPr="00DB2608">
              <w:rPr>
                <w:rFonts w:cstheme="minorHAnsi"/>
                <w:sz w:val="20"/>
                <w:szCs w:val="20"/>
              </w:rPr>
              <w:t xml:space="preserve"> and Asian or any other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5C3C" w14:textId="2D9A70B4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D169A" w14:textId="64987192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17%</w:t>
            </w:r>
          </w:p>
        </w:tc>
      </w:tr>
      <w:tr w:rsidR="00DB7FA7" w:rsidRPr="00DB2608" w14:paraId="0EEAB3D7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E7255" w14:textId="1DA80336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bookmarkStart w:id="0" w:name="_Hlk519425597"/>
            <w:r w:rsidRPr="00DB2608">
              <w:rPr>
                <w:rFonts w:cstheme="minorHAnsi"/>
                <w:sz w:val="20"/>
                <w:szCs w:val="20"/>
              </w:rPr>
              <w:t xml:space="preserve">   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C8ADA" w14:textId="3C2F9E33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E2A543" w14:textId="7876C703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.12%</w:t>
            </w:r>
          </w:p>
        </w:tc>
      </w:tr>
      <w:tr w:rsidR="00DB7FA7" w:rsidRPr="00DB2608" w14:paraId="353C1999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28456" w14:textId="6E518C1F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Missing or 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CDB5" w14:textId="1F6F6154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F52E7" w14:textId="2EDAE22B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5.62%</w:t>
            </w:r>
          </w:p>
        </w:tc>
      </w:tr>
      <w:bookmarkEnd w:id="0"/>
      <w:tr w:rsidR="00DB7FA7" w:rsidRPr="00DB2608" w14:paraId="08FFE16C" w14:textId="77777777" w:rsidTr="00BC07C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6FF98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6E9E" w14:textId="77777777" w:rsidR="00DB7FA7" w:rsidRPr="00DB2608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887BBD" w14:textId="77777777" w:rsidR="00DB7FA7" w:rsidRPr="00DB2608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7FA7" w:rsidRPr="00DB2608" w14:paraId="003B91EB" w14:textId="77777777" w:rsidTr="00DF5E8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DE879" w14:textId="62654D3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b/>
                <w:bCs/>
                <w:sz w:val="20"/>
                <w:szCs w:val="20"/>
              </w:rPr>
              <w:t xml:space="preserve">Breast Volumetric </w:t>
            </w:r>
            <w:proofErr w:type="spellStart"/>
            <w:r w:rsidRPr="00DB2608">
              <w:rPr>
                <w:rFonts w:cstheme="minorHAnsi"/>
                <w:b/>
                <w:bCs/>
                <w:sz w:val="20"/>
                <w:szCs w:val="20"/>
              </w:rPr>
              <w:t>measurements</w:t>
            </w:r>
            <w:r w:rsidRPr="00F42429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ABC3410" w14:textId="66F1B229" w:rsidR="00DB7FA7" w:rsidRPr="00DB2608" w:rsidRDefault="00DB7FA7" w:rsidP="00DB7FA7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B2608">
              <w:rPr>
                <w:rFonts w:cstheme="minorHAnsi"/>
                <w:sz w:val="20"/>
                <w:szCs w:val="20"/>
              </w:rPr>
              <w:t>Median B</w:t>
            </w:r>
            <w:r>
              <w:rPr>
                <w:rFonts w:cstheme="minorHAnsi"/>
                <w:sz w:val="20"/>
                <w:szCs w:val="20"/>
              </w:rPr>
              <w:t>reast volume</w:t>
            </w:r>
            <w:r w:rsidRPr="00DB2608">
              <w:rPr>
                <w:rFonts w:cstheme="minorHAnsi"/>
                <w:sz w:val="20"/>
                <w:szCs w:val="20"/>
              </w:rPr>
              <w:t>, cm</w:t>
            </w:r>
            <w:r w:rsidRPr="00DB2608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7172F203" w14:textId="4DD2E36D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901F97">
              <w:rPr>
                <w:rFonts w:cstheme="minorHAnsi"/>
                <w:sz w:val="20"/>
                <w:szCs w:val="20"/>
              </w:rPr>
              <w:t>Median Dense volume cm</w:t>
            </w:r>
            <w:r w:rsidRPr="00901F9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534A2AD7" w14:textId="45230978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Median %M</w:t>
            </w:r>
            <w:r>
              <w:rPr>
                <w:rFonts w:cstheme="minorHAnsi"/>
                <w:sz w:val="20"/>
                <w:szCs w:val="20"/>
              </w:rPr>
              <w:t xml:space="preserve">ammographic </w:t>
            </w:r>
            <w:r w:rsidRPr="00DB2608"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>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A2AE" w14:textId="407CFBE0" w:rsidR="00DB7FA7" w:rsidRPr="00DB2608" w:rsidRDefault="00DB7FA7" w:rsidP="00DB7FA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Median</w:t>
            </w:r>
          </w:p>
          <w:p w14:paraId="15D7919A" w14:textId="40FFAB84" w:rsidR="00DB7FA7" w:rsidRPr="00DB2608" w:rsidRDefault="00DB7FA7" w:rsidP="00DB7FA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DB2608">
              <w:rPr>
                <w:rFonts w:cstheme="minorHAnsi"/>
                <w:bCs/>
                <w:sz w:val="20"/>
                <w:szCs w:val="20"/>
              </w:rPr>
              <w:t>75</w:t>
            </w:r>
            <w:r>
              <w:rPr>
                <w:rFonts w:cstheme="minorHAnsi"/>
                <w:bCs/>
                <w:sz w:val="20"/>
                <w:szCs w:val="20"/>
              </w:rPr>
              <w:t>8</w:t>
            </w:r>
          </w:p>
          <w:p w14:paraId="0BB4337D" w14:textId="1A4A4737" w:rsidR="00DB7FA7" w:rsidRPr="00DB2608" w:rsidRDefault="00DB7FA7" w:rsidP="00DB7FA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9.9</w:t>
            </w:r>
          </w:p>
          <w:p w14:paraId="5F5A554B" w14:textId="7EE26228" w:rsidR="00DB7FA7" w:rsidRPr="00DB2608" w:rsidRDefault="00DB7FA7" w:rsidP="00DB7FA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DB2608">
              <w:rPr>
                <w:rFonts w:cstheme="minorHAnsi"/>
                <w:bCs/>
                <w:sz w:val="20"/>
                <w:szCs w:val="20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E921E2" w14:textId="77777777" w:rsidR="00DB7FA7" w:rsidRPr="00DB2608" w:rsidRDefault="00DB7FA7" w:rsidP="00DB7FA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IQR</w:t>
            </w:r>
          </w:p>
          <w:p w14:paraId="16C5DB9B" w14:textId="76D635D5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 xml:space="preserve">      4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DB2608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,145</w:t>
            </w:r>
          </w:p>
          <w:p w14:paraId="0556B2CB" w14:textId="776CC46A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7</w:t>
            </w:r>
            <w:r w:rsidRPr="00DB2608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69.8</w:t>
            </w:r>
          </w:p>
          <w:p w14:paraId="2786FA43" w14:textId="3AE0DAD6" w:rsidR="00DB7FA7" w:rsidRPr="00DB2608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2608">
              <w:rPr>
                <w:rFonts w:cstheme="minorHAnsi"/>
                <w:color w:val="000000"/>
                <w:sz w:val="20"/>
                <w:szCs w:val="20"/>
              </w:rPr>
              <w:t>4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B2608">
              <w:rPr>
                <w:rFonts w:cstheme="minorHAnsi"/>
                <w:color w:val="000000"/>
                <w:sz w:val="20"/>
                <w:szCs w:val="20"/>
              </w:rPr>
              <w:t xml:space="preserve">%-10.2%  </w:t>
            </w:r>
          </w:p>
        </w:tc>
      </w:tr>
      <w:tr w:rsidR="00DB7FA7" w:rsidRPr="00DB2608" w14:paraId="0494D0A8" w14:textId="77777777" w:rsidTr="00DF5E8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0E8F6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6306F" w14:textId="77777777" w:rsidR="00DB7FA7" w:rsidRPr="00DB2608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5CF0F6" w14:textId="77777777" w:rsidR="00DB7FA7" w:rsidRPr="00DB2608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B7FA7" w:rsidRPr="00DB2608" w14:paraId="314610CC" w14:textId="77777777" w:rsidTr="00DF5E8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221BF" w14:textId="68C13BCC" w:rsidR="00DB7FA7" w:rsidRPr="00DB2608" w:rsidRDefault="00DB7FA7" w:rsidP="00DB7FA7">
            <w:pPr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 xml:space="preserve">Imaging </w:t>
            </w:r>
            <w:r>
              <w:rPr>
                <w:rFonts w:cstheme="minorHAnsi"/>
                <w:b/>
                <w:sz w:val="20"/>
                <w:szCs w:val="20"/>
              </w:rPr>
              <w:t xml:space="preserve">acquisition </w:t>
            </w:r>
            <w:r w:rsidRPr="00DB2608">
              <w:rPr>
                <w:rFonts w:cstheme="minorHAnsi"/>
                <w:b/>
                <w:sz w:val="20"/>
                <w:szCs w:val="20"/>
              </w:rPr>
              <w:t xml:space="preserve">parameters average across MLO and CC </w:t>
            </w:r>
            <w:proofErr w:type="spellStart"/>
            <w:r w:rsidRPr="00DB2608">
              <w:rPr>
                <w:rFonts w:cstheme="minorHAnsi"/>
                <w:b/>
                <w:sz w:val="20"/>
                <w:szCs w:val="20"/>
              </w:rPr>
              <w:t>view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257E98B6" w14:textId="3D005F4B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Mean compression force applied, N</w:t>
            </w:r>
          </w:p>
          <w:p w14:paraId="0771F227" w14:textId="18C7CF73" w:rsidR="00DB7FA7" w:rsidRDefault="00DB7FA7" w:rsidP="00DB7FA7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B2608">
              <w:rPr>
                <w:rFonts w:cstheme="minorHAnsi"/>
                <w:sz w:val="20"/>
                <w:szCs w:val="20"/>
              </w:rPr>
              <w:t>Mean paddle tilt angle, degrees</w:t>
            </w:r>
            <w:r>
              <w:rPr>
                <w:rFonts w:cstheme="minorHAnsi"/>
                <w:sz w:val="20"/>
                <w:szCs w:val="20"/>
              </w:rPr>
              <w:t xml:space="preserve"> positive from horizontal </w:t>
            </w:r>
            <w:r w:rsidRPr="00BB39B9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  <w:p w14:paraId="446E3AFB" w14:textId="53D97E9B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Me</w:t>
            </w:r>
            <w:r>
              <w:rPr>
                <w:rFonts w:cstheme="minorHAnsi"/>
                <w:sz w:val="20"/>
                <w:szCs w:val="20"/>
              </w:rPr>
              <w:t>an</w:t>
            </w:r>
            <w:r w:rsidRPr="00DB2608">
              <w:rPr>
                <w:rFonts w:cstheme="minorHAnsi"/>
                <w:sz w:val="20"/>
                <w:szCs w:val="20"/>
              </w:rPr>
              <w:t xml:space="preserve"> pressure, kPa</w:t>
            </w:r>
          </w:p>
          <w:p w14:paraId="0C920276" w14:textId="77777777" w:rsidR="00DB7FA7" w:rsidRDefault="00DB7FA7" w:rsidP="00DB7FA7">
            <w:pPr>
              <w:rPr>
                <w:rFonts w:cstheme="minorHAnsi"/>
                <w:sz w:val="20"/>
                <w:szCs w:val="20"/>
              </w:rPr>
            </w:pPr>
          </w:p>
          <w:p w14:paraId="5BD42EC8" w14:textId="537701B5" w:rsidR="00DB7FA7" w:rsidRPr="00E67916" w:rsidRDefault="00DB7FA7" w:rsidP="00DB7FA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7916">
              <w:rPr>
                <w:rFonts w:cstheme="minorHAnsi"/>
                <w:b/>
                <w:bCs/>
                <w:sz w:val="20"/>
                <w:szCs w:val="20"/>
              </w:rPr>
              <w:t xml:space="preserve">Imaging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E67916">
              <w:rPr>
                <w:rFonts w:cstheme="minorHAnsi"/>
                <w:b/>
                <w:bCs/>
                <w:sz w:val="20"/>
                <w:szCs w:val="20"/>
              </w:rPr>
              <w:t>utcome estimates average across MLO and CC views</w:t>
            </w:r>
          </w:p>
          <w:p w14:paraId="28F749D0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ufacturers m</w:t>
            </w:r>
            <w:r w:rsidRPr="00DB2608">
              <w:rPr>
                <w:rFonts w:cstheme="minorHAnsi"/>
                <w:sz w:val="20"/>
                <w:szCs w:val="20"/>
              </w:rPr>
              <w:t xml:space="preserve">ean glandular dose, </w:t>
            </w:r>
            <w:proofErr w:type="spellStart"/>
            <w:r w:rsidRPr="00DB2608">
              <w:rPr>
                <w:rFonts w:cstheme="minorHAnsi"/>
                <w:sz w:val="20"/>
                <w:szCs w:val="20"/>
              </w:rPr>
              <w:t>mGy</w:t>
            </w:r>
            <w:proofErr w:type="spellEnd"/>
            <w:r w:rsidRPr="00DB2608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  <w:p w14:paraId="55930FF1" w14:textId="2F29D734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Mean breast thickness, mm</w:t>
            </w:r>
          </w:p>
          <w:p w14:paraId="18D837F2" w14:textId="2EBD4C6E" w:rsidR="00DB7FA7" w:rsidRPr="00D37C0C" w:rsidRDefault="00DB7FA7" w:rsidP="00DB7F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6F87F" w14:textId="741CB7DE" w:rsidR="00DB7FA7" w:rsidRDefault="00DB7FA7" w:rsidP="00DB7FA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Mean</w:t>
            </w:r>
          </w:p>
          <w:p w14:paraId="1EC7E0BA" w14:textId="4AB5313D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26</w:t>
            </w:r>
          </w:p>
          <w:p w14:paraId="4126E4B1" w14:textId="6F5A8274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39B9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52</w:t>
            </w:r>
          </w:p>
          <w:p w14:paraId="7E4B86C3" w14:textId="14C318B0" w:rsidR="00DB7FA7" w:rsidRPr="00BB39B9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091F47">
              <w:rPr>
                <w:rFonts w:cstheme="minorHAnsi"/>
                <w:bCs/>
                <w:sz w:val="20"/>
                <w:szCs w:val="20"/>
              </w:rPr>
              <w:t>8.</w:t>
            </w:r>
            <w:r>
              <w:rPr>
                <w:rFonts w:cstheme="minorHAnsi"/>
                <w:bCs/>
                <w:sz w:val="20"/>
                <w:szCs w:val="20"/>
              </w:rPr>
              <w:t>48</w:t>
            </w:r>
          </w:p>
          <w:p w14:paraId="1FE42C9C" w14:textId="77777777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25860AF1" w14:textId="77777777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2FB55ED7" w14:textId="77777777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  <w:p w14:paraId="14F8D927" w14:textId="5FA19DA3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.8</w:t>
            </w:r>
          </w:p>
          <w:p w14:paraId="39E6F58A" w14:textId="5F3EEDBE" w:rsidR="00DB7FA7" w:rsidRPr="00D37C0C" w:rsidRDefault="00DB7FA7" w:rsidP="00DB7FA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931D4" w14:textId="0C6CC5E3" w:rsidR="00DB7FA7" w:rsidRDefault="00DB7FA7" w:rsidP="00DB7FA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B2608">
              <w:rPr>
                <w:rFonts w:cstheme="minorHAnsi"/>
                <w:b/>
                <w:sz w:val="20"/>
                <w:szCs w:val="20"/>
              </w:rPr>
              <w:t>SD</w:t>
            </w:r>
          </w:p>
          <w:p w14:paraId="205968C9" w14:textId="186C69F7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11</w:t>
            </w:r>
          </w:p>
          <w:p w14:paraId="4B7A0F5E" w14:textId="201C42C2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  <w:p w14:paraId="02DE34FF" w14:textId="07BC5614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091F47">
              <w:rPr>
                <w:rFonts w:cstheme="minorHAnsi"/>
                <w:bCs/>
                <w:sz w:val="20"/>
                <w:szCs w:val="20"/>
              </w:rPr>
              <w:t>3.</w:t>
            </w:r>
            <w:r>
              <w:rPr>
                <w:rFonts w:cstheme="minorHAnsi"/>
                <w:bCs/>
                <w:sz w:val="20"/>
                <w:szCs w:val="20"/>
              </w:rPr>
              <w:t>52</w:t>
            </w:r>
          </w:p>
          <w:p w14:paraId="2199E9BA" w14:textId="77777777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5BC81002" w14:textId="77777777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26AFA9F0" w14:textId="77777777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0.36</w:t>
            </w:r>
          </w:p>
          <w:p w14:paraId="5480ADDB" w14:textId="0EBC638A" w:rsidR="00DB7FA7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260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.4</w:t>
            </w:r>
          </w:p>
          <w:p w14:paraId="6C667291" w14:textId="0C337FDF" w:rsidR="00DB7FA7" w:rsidRPr="00D37C0C" w:rsidRDefault="00DB7FA7" w:rsidP="00DB7FA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B7FA7" w:rsidRPr="00DB2608" w14:paraId="3B7E91AA" w14:textId="77777777" w:rsidTr="00DF5E84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CFA24B" w14:textId="77777777" w:rsidR="00DB7FA7" w:rsidRPr="00DB2608" w:rsidRDefault="00DB7FA7" w:rsidP="00DB7F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1EF5C" w14:textId="77777777" w:rsidR="00DB7FA7" w:rsidRPr="00DB2608" w:rsidRDefault="00DB7FA7" w:rsidP="00DB7FA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88DA4" w14:textId="77777777" w:rsidR="00DB7FA7" w:rsidRPr="00DB2608" w:rsidRDefault="00DB7FA7" w:rsidP="00DB7FA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B45B474" w14:textId="77777777" w:rsidR="00703FF2" w:rsidRDefault="00703FF2" w:rsidP="00A24C18">
      <w:pPr>
        <w:spacing w:after="0"/>
        <w:rPr>
          <w:rFonts w:cstheme="minorHAnsi"/>
          <w:sz w:val="16"/>
          <w:szCs w:val="16"/>
          <w:vertAlign w:val="superscript"/>
        </w:rPr>
      </w:pPr>
    </w:p>
    <w:p w14:paraId="083BAF29" w14:textId="77777777" w:rsidR="00703FF2" w:rsidRDefault="00703FF2" w:rsidP="00A24C18">
      <w:pPr>
        <w:spacing w:after="0"/>
        <w:rPr>
          <w:rFonts w:cstheme="minorHAnsi"/>
          <w:sz w:val="16"/>
          <w:szCs w:val="16"/>
          <w:vertAlign w:val="superscript"/>
        </w:rPr>
      </w:pPr>
    </w:p>
    <w:p w14:paraId="716ACF88" w14:textId="7BD851F9" w:rsidR="00C01E42" w:rsidRPr="00FD7A67" w:rsidRDefault="00EA584E" w:rsidP="00A24C18">
      <w:pPr>
        <w:spacing w:after="0"/>
        <w:rPr>
          <w:rFonts w:cstheme="minorHAnsi"/>
          <w:sz w:val="16"/>
          <w:szCs w:val="16"/>
        </w:rPr>
      </w:pPr>
      <w:r w:rsidRPr="00FA39CF">
        <w:rPr>
          <w:rFonts w:cstheme="minorHAnsi"/>
          <w:sz w:val="18"/>
          <w:szCs w:val="18"/>
          <w:vertAlign w:val="superscript"/>
        </w:rPr>
        <w:t>a</w:t>
      </w:r>
      <w:r w:rsidR="00FA39CF">
        <w:rPr>
          <w:rFonts w:cstheme="minorHAnsi"/>
          <w:sz w:val="18"/>
          <w:szCs w:val="18"/>
          <w:vertAlign w:val="superscript"/>
        </w:rPr>
        <w:t xml:space="preserve"> </w:t>
      </w:r>
      <w:proofErr w:type="spellStart"/>
      <w:r w:rsidR="00FA39CF">
        <w:rPr>
          <w:rFonts w:cstheme="minorHAnsi"/>
          <w:sz w:val="16"/>
          <w:szCs w:val="16"/>
        </w:rPr>
        <w:t>A</w:t>
      </w:r>
      <w:proofErr w:type="spellEnd"/>
      <w:r w:rsidR="000C6D04">
        <w:rPr>
          <w:rFonts w:cstheme="minorHAnsi"/>
          <w:sz w:val="16"/>
          <w:szCs w:val="16"/>
        </w:rPr>
        <w:t xml:space="preserve"> </w:t>
      </w:r>
      <w:r w:rsidR="00345E6B">
        <w:rPr>
          <w:rFonts w:cstheme="minorHAnsi"/>
          <w:sz w:val="16"/>
          <w:szCs w:val="16"/>
        </w:rPr>
        <w:t xml:space="preserve">non-standard </w:t>
      </w:r>
      <w:r w:rsidR="000C6D04">
        <w:rPr>
          <w:rFonts w:cstheme="minorHAnsi"/>
          <w:sz w:val="16"/>
          <w:szCs w:val="16"/>
        </w:rPr>
        <w:t>screen</w:t>
      </w:r>
      <w:r w:rsidR="00602760">
        <w:rPr>
          <w:rFonts w:cstheme="minorHAnsi"/>
          <w:sz w:val="16"/>
          <w:szCs w:val="16"/>
        </w:rPr>
        <w:t>ing examination</w:t>
      </w:r>
      <w:r w:rsidR="00C01E42" w:rsidRPr="00FD7A67">
        <w:rPr>
          <w:rFonts w:cstheme="minorHAnsi"/>
          <w:sz w:val="16"/>
          <w:szCs w:val="16"/>
        </w:rPr>
        <w:t xml:space="preserve"> </w:t>
      </w:r>
      <w:r w:rsidR="00345E6B">
        <w:rPr>
          <w:rFonts w:cstheme="minorHAnsi"/>
          <w:sz w:val="16"/>
          <w:szCs w:val="16"/>
        </w:rPr>
        <w:t xml:space="preserve">had &lt;4 or &gt;4 </w:t>
      </w:r>
      <w:r w:rsidR="00C01E42" w:rsidRPr="00FD7A67">
        <w:rPr>
          <w:rFonts w:cstheme="minorHAnsi"/>
          <w:sz w:val="16"/>
          <w:szCs w:val="16"/>
        </w:rPr>
        <w:t xml:space="preserve">images taken, only screening appointments are included, </w:t>
      </w:r>
      <w:r w:rsidR="0042347A">
        <w:rPr>
          <w:rFonts w:cstheme="minorHAnsi"/>
          <w:sz w:val="16"/>
          <w:szCs w:val="16"/>
        </w:rPr>
        <w:t xml:space="preserve">excluded </w:t>
      </w:r>
      <w:r w:rsidR="00901F97">
        <w:rPr>
          <w:rFonts w:cstheme="minorHAnsi"/>
          <w:sz w:val="16"/>
          <w:szCs w:val="16"/>
        </w:rPr>
        <w:t xml:space="preserve">22 </w:t>
      </w:r>
      <w:r w:rsidR="0042347A" w:rsidRPr="00FD7A67">
        <w:rPr>
          <w:rFonts w:cstheme="minorHAnsi"/>
          <w:sz w:val="16"/>
          <w:szCs w:val="16"/>
        </w:rPr>
        <w:t>images taken on non-</w:t>
      </w:r>
      <w:r w:rsidR="0042347A">
        <w:rPr>
          <w:rFonts w:cstheme="minorHAnsi"/>
          <w:sz w:val="16"/>
          <w:szCs w:val="16"/>
        </w:rPr>
        <w:t>Ho</w:t>
      </w:r>
      <w:r w:rsidR="0042347A" w:rsidRPr="00FD7A67">
        <w:rPr>
          <w:rFonts w:cstheme="minorHAnsi"/>
          <w:sz w:val="16"/>
          <w:szCs w:val="16"/>
        </w:rPr>
        <w:t>logic systems</w:t>
      </w:r>
      <w:r w:rsidR="0042347A">
        <w:rPr>
          <w:rFonts w:cstheme="minorHAnsi"/>
          <w:sz w:val="16"/>
          <w:szCs w:val="16"/>
        </w:rPr>
        <w:t xml:space="preserve"> and</w:t>
      </w:r>
      <w:r w:rsidR="00F427D6">
        <w:rPr>
          <w:rFonts w:cstheme="minorHAnsi"/>
          <w:sz w:val="16"/>
          <w:szCs w:val="16"/>
        </w:rPr>
        <w:t xml:space="preserve"> 648</w:t>
      </w:r>
      <w:r w:rsidR="0042347A">
        <w:rPr>
          <w:rFonts w:cstheme="minorHAnsi"/>
          <w:sz w:val="16"/>
          <w:szCs w:val="16"/>
        </w:rPr>
        <w:t xml:space="preserve"> </w:t>
      </w:r>
      <w:r w:rsidR="009461F7">
        <w:rPr>
          <w:rFonts w:cstheme="minorHAnsi"/>
          <w:sz w:val="16"/>
          <w:szCs w:val="16"/>
        </w:rPr>
        <w:t xml:space="preserve">screens </w:t>
      </w:r>
      <w:r w:rsidR="00C01E42" w:rsidRPr="00FD7A67">
        <w:rPr>
          <w:rFonts w:cstheme="minorHAnsi"/>
          <w:sz w:val="16"/>
          <w:szCs w:val="16"/>
        </w:rPr>
        <w:t xml:space="preserve">excluded </w:t>
      </w:r>
      <w:r w:rsidR="009461F7">
        <w:rPr>
          <w:rFonts w:cstheme="minorHAnsi"/>
          <w:sz w:val="16"/>
          <w:szCs w:val="16"/>
        </w:rPr>
        <w:t xml:space="preserve">where </w:t>
      </w:r>
      <w:r w:rsidR="00C01E42" w:rsidRPr="00FD7A67">
        <w:rPr>
          <w:rFonts w:cstheme="minorHAnsi"/>
          <w:sz w:val="16"/>
          <w:szCs w:val="16"/>
        </w:rPr>
        <w:t xml:space="preserve">women </w:t>
      </w:r>
      <w:r w:rsidR="009461F7">
        <w:rPr>
          <w:rFonts w:cstheme="minorHAnsi"/>
          <w:sz w:val="16"/>
          <w:szCs w:val="16"/>
        </w:rPr>
        <w:t xml:space="preserve">were </w:t>
      </w:r>
      <w:r w:rsidR="00C01E42" w:rsidRPr="00FD7A67">
        <w:rPr>
          <w:rFonts w:cstheme="minorHAnsi"/>
          <w:sz w:val="16"/>
          <w:szCs w:val="16"/>
        </w:rPr>
        <w:t>known to have previous cancer.</w:t>
      </w:r>
      <w:r w:rsidR="0042347A">
        <w:rPr>
          <w:rFonts w:cstheme="minorHAnsi"/>
          <w:sz w:val="16"/>
          <w:szCs w:val="16"/>
        </w:rPr>
        <w:t xml:space="preserve"> </w:t>
      </w:r>
    </w:p>
    <w:p w14:paraId="452B1E59" w14:textId="3E086341" w:rsidR="003A6D5E" w:rsidRDefault="003A6D5E" w:rsidP="00A24C18">
      <w:pPr>
        <w:spacing w:after="0"/>
        <w:rPr>
          <w:rFonts w:cstheme="minorHAnsi"/>
          <w:sz w:val="16"/>
          <w:szCs w:val="16"/>
        </w:rPr>
      </w:pPr>
      <w:r w:rsidRPr="00FA39CF">
        <w:rPr>
          <w:rFonts w:cstheme="minorHAnsi"/>
          <w:sz w:val="18"/>
          <w:szCs w:val="18"/>
          <w:vertAlign w:val="superscript"/>
        </w:rPr>
        <w:t xml:space="preserve">b </w:t>
      </w:r>
      <w:r w:rsidR="00602760">
        <w:rPr>
          <w:rFonts w:cstheme="minorHAnsi"/>
          <w:sz w:val="16"/>
          <w:szCs w:val="16"/>
        </w:rPr>
        <w:t>C</w:t>
      </w:r>
      <w:r>
        <w:rPr>
          <w:rFonts w:cstheme="minorHAnsi"/>
          <w:sz w:val="16"/>
          <w:szCs w:val="16"/>
        </w:rPr>
        <w:t>ount f</w:t>
      </w:r>
      <w:r w:rsidRPr="00FD7A67">
        <w:rPr>
          <w:rFonts w:cstheme="minorHAnsi"/>
          <w:sz w:val="16"/>
          <w:szCs w:val="16"/>
        </w:rPr>
        <w:t>o</w:t>
      </w:r>
      <w:r>
        <w:rPr>
          <w:rFonts w:cstheme="minorHAnsi"/>
          <w:sz w:val="16"/>
          <w:szCs w:val="16"/>
        </w:rPr>
        <w:t xml:space="preserve">r each screening </w:t>
      </w:r>
      <w:r w:rsidR="00602760">
        <w:rPr>
          <w:rFonts w:cstheme="minorHAnsi"/>
          <w:sz w:val="16"/>
          <w:szCs w:val="16"/>
        </w:rPr>
        <w:t>examination</w:t>
      </w:r>
      <w:r w:rsidR="00DD6966">
        <w:rPr>
          <w:rFonts w:cstheme="minorHAnsi"/>
          <w:sz w:val="16"/>
          <w:szCs w:val="16"/>
        </w:rPr>
        <w:t xml:space="preserve"> (subjects may have more than one examination over the study period)</w:t>
      </w:r>
      <w:r>
        <w:rPr>
          <w:rFonts w:cstheme="minorHAnsi"/>
          <w:sz w:val="16"/>
          <w:szCs w:val="16"/>
        </w:rPr>
        <w:t xml:space="preserve">.  </w:t>
      </w:r>
    </w:p>
    <w:p w14:paraId="0CFFC59F" w14:textId="4288009B" w:rsidR="00FA39CF" w:rsidRDefault="00FA39CF" w:rsidP="00FA39CF">
      <w:pPr>
        <w:spacing w:after="0"/>
        <w:rPr>
          <w:sz w:val="16"/>
        </w:rPr>
      </w:pPr>
      <w:r w:rsidRPr="00FA39CF"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6"/>
          <w:szCs w:val="16"/>
          <w:vertAlign w:val="superscript"/>
        </w:rPr>
        <w:t xml:space="preserve"> </w:t>
      </w:r>
      <w:r w:rsidRPr="00F46D9E">
        <w:rPr>
          <w:sz w:val="16"/>
        </w:rPr>
        <w:t>Calculated from the average value from the images</w:t>
      </w:r>
      <w:r w:rsidR="00BB39B9">
        <w:rPr>
          <w:sz w:val="16"/>
        </w:rPr>
        <w:t xml:space="preserve"> available. </w:t>
      </w:r>
      <w:r w:rsidR="00F42429">
        <w:rPr>
          <w:sz w:val="16"/>
        </w:rPr>
        <w:t xml:space="preserve">Where &gt; 4 images taken each image may only include part of the breast and the automated estimating algorithm is not able to make reliable overall volumetric estimates in these conditions.  </w:t>
      </w:r>
    </w:p>
    <w:p w14:paraId="3F5061AC" w14:textId="5C010BB6" w:rsidR="00BB39B9" w:rsidRDefault="00BB39B9" w:rsidP="00FA39CF">
      <w:pPr>
        <w:spacing w:after="0"/>
        <w:rPr>
          <w:sz w:val="16"/>
        </w:rPr>
      </w:pPr>
      <w:r w:rsidRPr="00BB39B9">
        <w:rPr>
          <w:sz w:val="16"/>
          <w:vertAlign w:val="superscript"/>
        </w:rPr>
        <w:t>d</w:t>
      </w:r>
      <w:r>
        <w:rPr>
          <w:sz w:val="16"/>
        </w:rPr>
        <w:t xml:space="preserve"> Mean paddle tilt from horizontal (where paddle tilt &gt;=0)</w:t>
      </w:r>
    </w:p>
    <w:p w14:paraId="6EAD081B" w14:textId="25CDBD7A" w:rsidR="00FA39CF" w:rsidRDefault="00BB39B9" w:rsidP="00FA39CF">
      <w:pPr>
        <w:spacing w:after="0"/>
        <w:rPr>
          <w:rFonts w:ascii="Calibri" w:hAnsi="Calibri" w:cs="Calibri"/>
          <w:sz w:val="16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e</w:t>
      </w:r>
      <w:r w:rsidR="00FA39CF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="00FA39CF" w:rsidRPr="006542C3">
        <w:rPr>
          <w:rFonts w:ascii="Calibri" w:hAnsi="Calibri" w:cs="Calibri"/>
          <w:sz w:val="16"/>
          <w:szCs w:val="20"/>
        </w:rPr>
        <w:t xml:space="preserve">Manufacturers mean glandular dose </w:t>
      </w:r>
      <w:r w:rsidR="00FA39CF">
        <w:rPr>
          <w:rFonts w:ascii="Calibri" w:hAnsi="Calibri" w:cs="Calibri"/>
          <w:sz w:val="16"/>
          <w:szCs w:val="20"/>
        </w:rPr>
        <w:t>as recorded in DICOM header</w:t>
      </w:r>
    </w:p>
    <w:p w14:paraId="7F1CD882" w14:textId="768C0D53" w:rsidR="00FA39CF" w:rsidRDefault="00FA39CF" w:rsidP="00FA39CF">
      <w:pPr>
        <w:spacing w:after="0"/>
        <w:rPr>
          <w:rFonts w:ascii="Calibri" w:hAnsi="Calibri" w:cs="Calibri"/>
          <w:sz w:val="16"/>
          <w:szCs w:val="20"/>
        </w:rPr>
      </w:pPr>
    </w:p>
    <w:p w14:paraId="06EDDC43" w14:textId="42BF0915" w:rsidR="009C650C" w:rsidRDefault="009C650C">
      <w:pPr>
        <w:rPr>
          <w:rFonts w:cstheme="minorHAnsi"/>
          <w:sz w:val="16"/>
          <w:szCs w:val="16"/>
        </w:rPr>
      </w:pPr>
    </w:p>
    <w:sectPr w:rsidR="009C650C" w:rsidSect="00B76194">
      <w:pgSz w:w="11906" w:h="1683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prv29r1asf29exvwlveta49vzf5e0zvav2&quot;&gt;Library1&lt;record-ids&gt;&lt;item&gt;16&lt;/item&gt;&lt;/record-ids&gt;&lt;/item&gt;&lt;/Libraries&gt;"/>
  </w:docVars>
  <w:rsids>
    <w:rsidRoot w:val="00EA584E"/>
    <w:rsid w:val="00003AA8"/>
    <w:rsid w:val="00036E90"/>
    <w:rsid w:val="00044C1F"/>
    <w:rsid w:val="0005054C"/>
    <w:rsid w:val="00055C61"/>
    <w:rsid w:val="0008072C"/>
    <w:rsid w:val="00091F47"/>
    <w:rsid w:val="000930A7"/>
    <w:rsid w:val="000A6E9D"/>
    <w:rsid w:val="000A75CC"/>
    <w:rsid w:val="000C4C14"/>
    <w:rsid w:val="000C5EF5"/>
    <w:rsid w:val="000C6D04"/>
    <w:rsid w:val="00101918"/>
    <w:rsid w:val="0019635B"/>
    <w:rsid w:val="001B34E4"/>
    <w:rsid w:val="001E60A9"/>
    <w:rsid w:val="001E72A0"/>
    <w:rsid w:val="002045AE"/>
    <w:rsid w:val="00217BD7"/>
    <w:rsid w:val="002248D1"/>
    <w:rsid w:val="00253A31"/>
    <w:rsid w:val="00274175"/>
    <w:rsid w:val="0030025F"/>
    <w:rsid w:val="00320313"/>
    <w:rsid w:val="003413A8"/>
    <w:rsid w:val="00345E6B"/>
    <w:rsid w:val="003A163C"/>
    <w:rsid w:val="003A1A7F"/>
    <w:rsid w:val="003A6D5E"/>
    <w:rsid w:val="003C089A"/>
    <w:rsid w:val="003D3B46"/>
    <w:rsid w:val="003D4881"/>
    <w:rsid w:val="003D7ABC"/>
    <w:rsid w:val="003F7400"/>
    <w:rsid w:val="00413EF4"/>
    <w:rsid w:val="00415A5D"/>
    <w:rsid w:val="00417F83"/>
    <w:rsid w:val="0042347A"/>
    <w:rsid w:val="00423AFF"/>
    <w:rsid w:val="00475C97"/>
    <w:rsid w:val="00483BDF"/>
    <w:rsid w:val="004936B1"/>
    <w:rsid w:val="00496CC5"/>
    <w:rsid w:val="0050000E"/>
    <w:rsid w:val="00502075"/>
    <w:rsid w:val="00522EA0"/>
    <w:rsid w:val="00541A32"/>
    <w:rsid w:val="005624F7"/>
    <w:rsid w:val="005A3042"/>
    <w:rsid w:val="005A47A2"/>
    <w:rsid w:val="005B5DF5"/>
    <w:rsid w:val="005D06A9"/>
    <w:rsid w:val="005F59EC"/>
    <w:rsid w:val="00602760"/>
    <w:rsid w:val="00612029"/>
    <w:rsid w:val="00613C8D"/>
    <w:rsid w:val="0061749D"/>
    <w:rsid w:val="00633089"/>
    <w:rsid w:val="00640295"/>
    <w:rsid w:val="0064552F"/>
    <w:rsid w:val="006466C5"/>
    <w:rsid w:val="006542C3"/>
    <w:rsid w:val="00656B83"/>
    <w:rsid w:val="00656CC4"/>
    <w:rsid w:val="00684162"/>
    <w:rsid w:val="00692D24"/>
    <w:rsid w:val="006A1ECC"/>
    <w:rsid w:val="006E7286"/>
    <w:rsid w:val="007021FD"/>
    <w:rsid w:val="00703FF2"/>
    <w:rsid w:val="00707666"/>
    <w:rsid w:val="00721EDD"/>
    <w:rsid w:val="007247BD"/>
    <w:rsid w:val="007774B5"/>
    <w:rsid w:val="0079466D"/>
    <w:rsid w:val="007A6476"/>
    <w:rsid w:val="007A7EB0"/>
    <w:rsid w:val="007C2D43"/>
    <w:rsid w:val="007D164D"/>
    <w:rsid w:val="007D36AA"/>
    <w:rsid w:val="007F671D"/>
    <w:rsid w:val="00814AA4"/>
    <w:rsid w:val="00822CA9"/>
    <w:rsid w:val="00844647"/>
    <w:rsid w:val="00876ACA"/>
    <w:rsid w:val="008A035F"/>
    <w:rsid w:val="008A75A8"/>
    <w:rsid w:val="008B062E"/>
    <w:rsid w:val="008B066A"/>
    <w:rsid w:val="008B2621"/>
    <w:rsid w:val="008E2482"/>
    <w:rsid w:val="00901F97"/>
    <w:rsid w:val="009461F7"/>
    <w:rsid w:val="0095432A"/>
    <w:rsid w:val="00971A21"/>
    <w:rsid w:val="00985D8C"/>
    <w:rsid w:val="009A442A"/>
    <w:rsid w:val="009C4099"/>
    <w:rsid w:val="009C5A8E"/>
    <w:rsid w:val="009C650C"/>
    <w:rsid w:val="009C7C00"/>
    <w:rsid w:val="009E6CE9"/>
    <w:rsid w:val="009F20B0"/>
    <w:rsid w:val="00A160F6"/>
    <w:rsid w:val="00A2077F"/>
    <w:rsid w:val="00A208AF"/>
    <w:rsid w:val="00A24C18"/>
    <w:rsid w:val="00A470D7"/>
    <w:rsid w:val="00A52731"/>
    <w:rsid w:val="00A954FD"/>
    <w:rsid w:val="00AD6315"/>
    <w:rsid w:val="00AF1A60"/>
    <w:rsid w:val="00AF1CB4"/>
    <w:rsid w:val="00AF417C"/>
    <w:rsid w:val="00B0450C"/>
    <w:rsid w:val="00B11212"/>
    <w:rsid w:val="00B34CD0"/>
    <w:rsid w:val="00B76194"/>
    <w:rsid w:val="00B80320"/>
    <w:rsid w:val="00B82E0C"/>
    <w:rsid w:val="00B87725"/>
    <w:rsid w:val="00BB368E"/>
    <w:rsid w:val="00BB39B9"/>
    <w:rsid w:val="00BC07CA"/>
    <w:rsid w:val="00BD0D24"/>
    <w:rsid w:val="00BF0CD2"/>
    <w:rsid w:val="00C01E42"/>
    <w:rsid w:val="00C02D8C"/>
    <w:rsid w:val="00C10E10"/>
    <w:rsid w:val="00C14541"/>
    <w:rsid w:val="00C22E9F"/>
    <w:rsid w:val="00C33DE5"/>
    <w:rsid w:val="00C53D6C"/>
    <w:rsid w:val="00CF0407"/>
    <w:rsid w:val="00D1301B"/>
    <w:rsid w:val="00D152E0"/>
    <w:rsid w:val="00D15E4C"/>
    <w:rsid w:val="00D26323"/>
    <w:rsid w:val="00D316E0"/>
    <w:rsid w:val="00D37C0C"/>
    <w:rsid w:val="00D444E3"/>
    <w:rsid w:val="00D77B68"/>
    <w:rsid w:val="00D9029F"/>
    <w:rsid w:val="00D9177E"/>
    <w:rsid w:val="00D952A1"/>
    <w:rsid w:val="00DB0960"/>
    <w:rsid w:val="00DB2608"/>
    <w:rsid w:val="00DB7FA7"/>
    <w:rsid w:val="00DD6966"/>
    <w:rsid w:val="00DE528F"/>
    <w:rsid w:val="00DE76AD"/>
    <w:rsid w:val="00DF39FD"/>
    <w:rsid w:val="00DF5E84"/>
    <w:rsid w:val="00E00A16"/>
    <w:rsid w:val="00E21794"/>
    <w:rsid w:val="00E3505D"/>
    <w:rsid w:val="00E40584"/>
    <w:rsid w:val="00E40D33"/>
    <w:rsid w:val="00E5066D"/>
    <w:rsid w:val="00E67916"/>
    <w:rsid w:val="00E811EC"/>
    <w:rsid w:val="00E81755"/>
    <w:rsid w:val="00EA0DA4"/>
    <w:rsid w:val="00EA584E"/>
    <w:rsid w:val="00EB6EF9"/>
    <w:rsid w:val="00F076BA"/>
    <w:rsid w:val="00F114C3"/>
    <w:rsid w:val="00F140C1"/>
    <w:rsid w:val="00F20076"/>
    <w:rsid w:val="00F202B1"/>
    <w:rsid w:val="00F23F56"/>
    <w:rsid w:val="00F42429"/>
    <w:rsid w:val="00F427D6"/>
    <w:rsid w:val="00F4692E"/>
    <w:rsid w:val="00F528AE"/>
    <w:rsid w:val="00F61F29"/>
    <w:rsid w:val="00F8351D"/>
    <w:rsid w:val="00F8575C"/>
    <w:rsid w:val="00FA2ED7"/>
    <w:rsid w:val="00FA39CF"/>
    <w:rsid w:val="00FD71AB"/>
    <w:rsid w:val="00FD7A67"/>
    <w:rsid w:val="00FE1EC4"/>
    <w:rsid w:val="00FE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F2D5"/>
  <w15:chartTrackingRefBased/>
  <w15:docId w15:val="{76045902-58E3-43E5-B0CB-CA996B13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4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07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7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07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72C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5B5DF5"/>
    <w:rPr>
      <w:color w:val="808080"/>
    </w:rPr>
  </w:style>
  <w:style w:type="paragraph" w:styleId="Revision">
    <w:name w:val="Revision"/>
    <w:hidden/>
    <w:uiPriority w:val="99"/>
    <w:semiHidden/>
    <w:rsid w:val="00F427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4C1E2-C319-47D4-AEFE-C05EB2ACB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Hau</dc:creator>
  <cp:keywords/>
  <dc:description/>
  <cp:lastModifiedBy>Sue</cp:lastModifiedBy>
  <cp:revision>2</cp:revision>
  <cp:lastPrinted>2022-11-07T18:12:00Z</cp:lastPrinted>
  <dcterms:created xsi:type="dcterms:W3CDTF">2023-03-10T16:26:00Z</dcterms:created>
  <dcterms:modified xsi:type="dcterms:W3CDTF">2023-03-10T16:26:00Z</dcterms:modified>
</cp:coreProperties>
</file>